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492" w:rsidRPr="007829DD" w:rsidRDefault="00DA323A">
      <w:pPr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 xml:space="preserve">Additional file 2: </w:t>
      </w:r>
      <w:r w:rsidR="009E5492" w:rsidRPr="007829DD">
        <w:rPr>
          <w:rFonts w:ascii="Arial" w:hAnsi="Arial"/>
          <w:b/>
          <w:lang w:val="en-GB"/>
        </w:rPr>
        <w:t xml:space="preserve">Table </w:t>
      </w:r>
      <w:r w:rsidR="004A5ADC">
        <w:rPr>
          <w:rFonts w:ascii="Arial" w:hAnsi="Arial"/>
          <w:b/>
          <w:lang w:val="en-GB"/>
        </w:rPr>
        <w:t>S</w:t>
      </w:r>
      <w:r w:rsidR="004139F2">
        <w:rPr>
          <w:rFonts w:ascii="Arial" w:hAnsi="Arial"/>
          <w:b/>
          <w:lang w:val="en-GB"/>
        </w:rPr>
        <w:t>2</w:t>
      </w:r>
      <w:r w:rsidR="009E5492" w:rsidRPr="007829DD">
        <w:rPr>
          <w:rFonts w:ascii="Arial" w:hAnsi="Arial"/>
          <w:b/>
          <w:lang w:val="en-GB"/>
        </w:rPr>
        <w:t xml:space="preserve">. </w:t>
      </w:r>
      <w:proofErr w:type="spellStart"/>
      <w:r w:rsidR="009E5492" w:rsidRPr="007829DD">
        <w:rPr>
          <w:rFonts w:ascii="Arial" w:hAnsi="Arial"/>
          <w:b/>
          <w:lang w:val="en-GB"/>
        </w:rPr>
        <w:t>Immunoglobulins</w:t>
      </w:r>
      <w:proofErr w:type="spellEnd"/>
      <w:r w:rsidR="009E5492" w:rsidRPr="007829DD">
        <w:rPr>
          <w:rFonts w:ascii="Arial" w:hAnsi="Arial"/>
          <w:b/>
          <w:lang w:val="en-GB"/>
        </w:rPr>
        <w:t xml:space="preserve"> and antibody </w:t>
      </w:r>
      <w:proofErr w:type="spellStart"/>
      <w:r w:rsidR="009E5492" w:rsidRPr="007829DD">
        <w:rPr>
          <w:rFonts w:ascii="Arial" w:hAnsi="Arial"/>
          <w:b/>
          <w:lang w:val="en-GB"/>
        </w:rPr>
        <w:t>titers</w:t>
      </w:r>
      <w:proofErr w:type="spellEnd"/>
      <w:r w:rsidR="009E5492" w:rsidRPr="007829DD">
        <w:rPr>
          <w:rFonts w:ascii="Arial" w:hAnsi="Arial"/>
          <w:b/>
          <w:lang w:val="en-GB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297"/>
        <w:gridCol w:w="1556"/>
        <w:gridCol w:w="1866"/>
        <w:gridCol w:w="704"/>
        <w:gridCol w:w="738"/>
        <w:gridCol w:w="1866"/>
        <w:gridCol w:w="738"/>
        <w:gridCol w:w="1866"/>
      </w:tblGrid>
      <w:tr w:rsidR="009E5492" w:rsidRPr="00514DF4"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bookmarkStart w:id="0" w:name="OLE_LINK1"/>
            <w:r w:rsidRPr="00514DF4">
              <w:rPr>
                <w:b/>
                <w:sz w:val="22"/>
                <w:lang w:val="en-GB"/>
              </w:rPr>
              <w:t>Age (years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A1CCC" w:rsidRDefault="009E5492">
            <w:pPr>
              <w:spacing w:after="0"/>
              <w:jc w:val="center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3</w:t>
            </w:r>
            <w:r w:rsidR="003B0DE1">
              <w:rPr>
                <w:b/>
                <w:sz w:val="22"/>
                <w:lang w:val="en-GB"/>
              </w:rPr>
              <w:t>.</w:t>
            </w:r>
            <w:r>
              <w:rPr>
                <w:b/>
                <w:sz w:val="22"/>
                <w:lang w:val="en-GB"/>
              </w:rPr>
              <w:t>4</w:t>
            </w:r>
          </w:p>
        </w:tc>
        <w:tc>
          <w:tcPr>
            <w:tcW w:w="0" w:type="auto"/>
          </w:tcPr>
          <w:p w:rsidR="009E5492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Normal values</w:t>
            </w:r>
          </w:p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according to a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A1CCC" w:rsidRDefault="009E5492">
            <w:pPr>
              <w:spacing w:after="0"/>
              <w:jc w:val="center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8</w:t>
            </w:r>
            <w:r w:rsidR="003B0DE1">
              <w:rPr>
                <w:b/>
                <w:sz w:val="22"/>
                <w:lang w:val="en-GB"/>
              </w:rPr>
              <w:t>.</w:t>
            </w:r>
            <w:r>
              <w:rPr>
                <w:b/>
                <w:sz w:val="22"/>
                <w:lang w:val="en-GB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A1CCC" w:rsidRDefault="009E5492">
            <w:pPr>
              <w:spacing w:after="0"/>
              <w:jc w:val="center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9</w:t>
            </w:r>
          </w:p>
        </w:tc>
        <w:tc>
          <w:tcPr>
            <w:tcW w:w="0" w:type="auto"/>
          </w:tcPr>
          <w:p w:rsidR="009E5492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Normal values</w:t>
            </w:r>
          </w:p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according to a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A1CCC" w:rsidRDefault="009E5492">
            <w:pPr>
              <w:spacing w:after="0"/>
              <w:jc w:val="center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9</w:t>
            </w:r>
            <w:r w:rsidR="003B0DE1">
              <w:rPr>
                <w:b/>
                <w:sz w:val="22"/>
                <w:lang w:val="en-GB"/>
              </w:rPr>
              <w:t>.</w:t>
            </w:r>
            <w:r>
              <w:rPr>
                <w:b/>
                <w:sz w:val="22"/>
                <w:lang w:val="en-GB"/>
              </w:rPr>
              <w:t>6</w:t>
            </w:r>
          </w:p>
        </w:tc>
        <w:tc>
          <w:tcPr>
            <w:tcW w:w="0" w:type="auto"/>
          </w:tcPr>
          <w:p w:rsidR="009E5492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Normal values</w:t>
            </w:r>
          </w:p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according to age</w:t>
            </w:r>
          </w:p>
        </w:tc>
      </w:tr>
      <w:tr w:rsidR="009E5492" w:rsidRPr="00514DF4"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proofErr w:type="spellStart"/>
            <w:r w:rsidRPr="00514DF4">
              <w:rPr>
                <w:b/>
                <w:sz w:val="22"/>
                <w:lang w:val="en-GB"/>
              </w:rPr>
              <w:t>IgA</w:t>
            </w:r>
            <w:proofErr w:type="spellEnd"/>
            <w:r w:rsidRPr="00514DF4">
              <w:rPr>
                <w:b/>
                <w:sz w:val="22"/>
                <w:lang w:val="en-GB"/>
              </w:rPr>
              <w:t xml:space="preserve"> (mg/ dl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33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30 - 1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10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5150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340 - 35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9380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530 - 2400</w:t>
            </w:r>
          </w:p>
        </w:tc>
      </w:tr>
      <w:tr w:rsidR="009E5492" w:rsidRPr="00514DF4"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proofErr w:type="spellStart"/>
            <w:r w:rsidRPr="00514DF4">
              <w:rPr>
                <w:b/>
                <w:sz w:val="22"/>
                <w:lang w:val="en-GB"/>
              </w:rPr>
              <w:t>IgM</w:t>
            </w:r>
            <w:proofErr w:type="spellEnd"/>
            <w:r w:rsidRPr="00514DF4">
              <w:rPr>
                <w:b/>
                <w:sz w:val="22"/>
                <w:lang w:val="en-GB"/>
              </w:rPr>
              <w:t xml:space="preserve"> (mg/ dl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&lt; 10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43 – 1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74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630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310 - 20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640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310 - 1790</w:t>
            </w:r>
          </w:p>
        </w:tc>
      </w:tr>
      <w:tr w:rsidR="009E5492" w:rsidRPr="00514DF4"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proofErr w:type="spellStart"/>
            <w:r w:rsidRPr="00514DF4">
              <w:rPr>
                <w:b/>
                <w:sz w:val="22"/>
                <w:lang w:val="en-GB"/>
              </w:rPr>
              <w:t>IgG</w:t>
            </w:r>
            <w:proofErr w:type="spellEnd"/>
            <w:r w:rsidRPr="00514DF4">
              <w:rPr>
                <w:b/>
                <w:sz w:val="22"/>
                <w:lang w:val="en-GB"/>
              </w:rPr>
              <w:t xml:space="preserve"> (mg/ dl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 xml:space="preserve">229 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540 – 134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715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7444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5720 - 1474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9740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6980 - 15600</w:t>
            </w:r>
          </w:p>
        </w:tc>
      </w:tr>
      <w:tr w:rsidR="009E5492" w:rsidRPr="00514DF4"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IgG</w:t>
            </w:r>
            <w:r w:rsidRPr="00514DF4">
              <w:rPr>
                <w:b/>
                <w:sz w:val="22"/>
                <w:vertAlign w:val="subscript"/>
                <w:lang w:val="en-GB"/>
              </w:rPr>
              <w:t xml:space="preserve">1 </w:t>
            </w:r>
            <w:r w:rsidRPr="00514DF4">
              <w:rPr>
                <w:b/>
                <w:sz w:val="22"/>
                <w:lang w:val="en-GB"/>
              </w:rPr>
              <w:t>(mg/ dl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135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270 – 8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</w:tr>
      <w:tr w:rsidR="009E5492" w:rsidRPr="00514DF4"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IgG</w:t>
            </w:r>
            <w:r w:rsidRPr="00514DF4">
              <w:rPr>
                <w:b/>
                <w:sz w:val="22"/>
                <w:vertAlign w:val="subscript"/>
                <w:lang w:val="en-GB"/>
              </w:rPr>
              <w:t>2</w:t>
            </w:r>
            <w:r w:rsidRPr="00514DF4">
              <w:rPr>
                <w:b/>
                <w:sz w:val="22"/>
                <w:lang w:val="en-GB"/>
              </w:rPr>
              <w:t>(mg/ dl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24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 xml:space="preserve">65 – 220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</w:tr>
      <w:tr w:rsidR="009E5492" w:rsidRPr="00514DF4"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IgG</w:t>
            </w:r>
            <w:r w:rsidRPr="00514DF4">
              <w:rPr>
                <w:b/>
                <w:sz w:val="22"/>
                <w:vertAlign w:val="subscript"/>
                <w:lang w:val="en-GB"/>
              </w:rPr>
              <w:t>3</w:t>
            </w:r>
            <w:r w:rsidRPr="00514DF4">
              <w:rPr>
                <w:b/>
                <w:sz w:val="22"/>
                <w:lang w:val="en-GB"/>
              </w:rPr>
              <w:t>(mg/ dl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36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16 – 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</w:tr>
      <w:tr w:rsidR="009E5492" w:rsidRPr="00514DF4"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>IgG</w:t>
            </w:r>
            <w:r w:rsidRPr="00514DF4">
              <w:rPr>
                <w:b/>
                <w:sz w:val="22"/>
                <w:vertAlign w:val="subscript"/>
                <w:lang w:val="en-GB"/>
              </w:rPr>
              <w:t>4</w:t>
            </w:r>
            <w:r w:rsidRPr="00514DF4">
              <w:rPr>
                <w:b/>
                <w:sz w:val="22"/>
                <w:lang w:val="en-GB"/>
              </w:rPr>
              <w:t>(mg/ dl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&lt; 0,3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r w:rsidRPr="00514DF4">
              <w:rPr>
                <w:sz w:val="22"/>
                <w:lang w:val="en-GB"/>
              </w:rPr>
              <w:t>1 - 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</w:tr>
      <w:tr w:rsidR="009E5492" w:rsidRPr="00514DF4"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 xml:space="preserve">Antibodies against </w:t>
            </w:r>
          </w:p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 xml:space="preserve">Tetanus </w:t>
            </w:r>
            <w:proofErr w:type="spellStart"/>
            <w:r w:rsidRPr="00514DF4">
              <w:rPr>
                <w:b/>
                <w:sz w:val="22"/>
                <w:lang w:val="en-GB"/>
              </w:rPr>
              <w:t>Toxoid</w:t>
            </w:r>
            <w:proofErr w:type="spellEnd"/>
            <w:r w:rsidRPr="00514DF4">
              <w:rPr>
                <w:b/>
                <w:sz w:val="22"/>
                <w:lang w:val="en-GB"/>
              </w:rPr>
              <w:t xml:space="preserve"> - </w:t>
            </w:r>
            <w:proofErr w:type="spellStart"/>
            <w:r w:rsidRPr="00514DF4">
              <w:rPr>
                <w:b/>
                <w:sz w:val="22"/>
                <w:lang w:val="en-GB"/>
              </w:rPr>
              <w:t>IgG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proofErr w:type="spellStart"/>
            <w:r w:rsidRPr="00514DF4">
              <w:rPr>
                <w:sz w:val="22"/>
                <w:lang w:val="en-GB"/>
              </w:rPr>
              <w:t>not</w:t>
            </w:r>
            <w:proofErr w:type="spellEnd"/>
            <w:r w:rsidRPr="00514DF4">
              <w:rPr>
                <w:sz w:val="22"/>
                <w:lang w:val="en-GB"/>
              </w:rPr>
              <w:t xml:space="preserve"> detectable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</w:tr>
      <w:tr w:rsidR="009E5492" w:rsidRPr="00514DF4"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 xml:space="preserve">Antibodies against </w:t>
            </w:r>
          </w:p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proofErr w:type="spellStart"/>
            <w:r w:rsidRPr="00514DF4">
              <w:rPr>
                <w:b/>
                <w:sz w:val="22"/>
                <w:lang w:val="en-GB"/>
              </w:rPr>
              <w:t>Pneumococci</w:t>
            </w:r>
            <w:proofErr w:type="spellEnd"/>
            <w:r w:rsidRPr="00514DF4">
              <w:rPr>
                <w:b/>
                <w:sz w:val="22"/>
                <w:lang w:val="en-GB"/>
              </w:rPr>
              <w:t xml:space="preserve"> - </w:t>
            </w:r>
            <w:proofErr w:type="spellStart"/>
            <w:r w:rsidRPr="00514DF4">
              <w:rPr>
                <w:b/>
                <w:sz w:val="22"/>
                <w:lang w:val="en-GB"/>
              </w:rPr>
              <w:t>IgG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proofErr w:type="spellStart"/>
            <w:r w:rsidRPr="00514DF4">
              <w:rPr>
                <w:sz w:val="22"/>
                <w:lang w:val="en-GB"/>
              </w:rPr>
              <w:t>not</w:t>
            </w:r>
            <w:proofErr w:type="spellEnd"/>
            <w:r w:rsidRPr="00514DF4">
              <w:rPr>
                <w:sz w:val="22"/>
                <w:lang w:val="en-GB"/>
              </w:rPr>
              <w:t xml:space="preserve"> detectable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</w:tr>
      <w:tr w:rsidR="009E5492" w:rsidRPr="00514DF4"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r w:rsidRPr="00514DF4">
              <w:rPr>
                <w:b/>
                <w:sz w:val="22"/>
                <w:lang w:val="en-GB"/>
              </w:rPr>
              <w:t xml:space="preserve">Antibodies against </w:t>
            </w:r>
          </w:p>
          <w:p w:rsidR="009E5492" w:rsidRPr="00514DF4" w:rsidRDefault="009E5492" w:rsidP="00514DF4">
            <w:pPr>
              <w:spacing w:after="0"/>
              <w:rPr>
                <w:b/>
                <w:lang w:val="en-GB"/>
              </w:rPr>
            </w:pPr>
            <w:proofErr w:type="spellStart"/>
            <w:r w:rsidRPr="00514DF4">
              <w:rPr>
                <w:b/>
                <w:sz w:val="22"/>
                <w:lang w:val="en-GB"/>
              </w:rPr>
              <w:t>Pneumococci</w:t>
            </w:r>
            <w:proofErr w:type="spellEnd"/>
            <w:r w:rsidRPr="00514DF4">
              <w:rPr>
                <w:b/>
                <w:sz w:val="22"/>
                <w:lang w:val="en-GB"/>
              </w:rPr>
              <w:t xml:space="preserve"> – IgG</w:t>
            </w:r>
            <w:r w:rsidRPr="00514DF4">
              <w:rPr>
                <w:b/>
                <w:sz w:val="22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  <w:proofErr w:type="spellStart"/>
            <w:r w:rsidRPr="00514DF4">
              <w:rPr>
                <w:sz w:val="22"/>
                <w:lang w:val="en-GB"/>
              </w:rPr>
              <w:t>not</w:t>
            </w:r>
            <w:proofErr w:type="spellEnd"/>
            <w:r w:rsidRPr="00514DF4">
              <w:rPr>
                <w:sz w:val="22"/>
                <w:lang w:val="en-GB"/>
              </w:rPr>
              <w:t xml:space="preserve"> detectable</w:t>
            </w: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  <w:tc>
          <w:tcPr>
            <w:tcW w:w="0" w:type="auto"/>
          </w:tcPr>
          <w:p w:rsidR="009E5492" w:rsidRPr="00514DF4" w:rsidRDefault="009E5492" w:rsidP="00514DF4">
            <w:pPr>
              <w:spacing w:after="0"/>
              <w:rPr>
                <w:lang w:val="en-GB"/>
              </w:rPr>
            </w:pPr>
          </w:p>
        </w:tc>
      </w:tr>
      <w:bookmarkEnd w:id="0"/>
    </w:tbl>
    <w:p w:rsidR="009E5492" w:rsidRPr="00351F1C" w:rsidRDefault="009E5492">
      <w:pPr>
        <w:rPr>
          <w:b/>
          <w:sz w:val="22"/>
          <w:lang w:val="en-GB"/>
        </w:rPr>
      </w:pPr>
    </w:p>
    <w:sectPr w:rsidR="009E5492" w:rsidRPr="00351F1C" w:rsidSect="003C100B">
      <w:pgSz w:w="16840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C100B"/>
    <w:rsid w:val="000214C3"/>
    <w:rsid w:val="000425FE"/>
    <w:rsid w:val="0006610F"/>
    <w:rsid w:val="00076D6D"/>
    <w:rsid w:val="0009078D"/>
    <w:rsid w:val="000D61B9"/>
    <w:rsid w:val="000F0277"/>
    <w:rsid w:val="00102559"/>
    <w:rsid w:val="00107BD1"/>
    <w:rsid w:val="00173D8F"/>
    <w:rsid w:val="00197E15"/>
    <w:rsid w:val="0026234F"/>
    <w:rsid w:val="00265E06"/>
    <w:rsid w:val="0028643B"/>
    <w:rsid w:val="00303CCB"/>
    <w:rsid w:val="003414C8"/>
    <w:rsid w:val="00351F1C"/>
    <w:rsid w:val="00361A94"/>
    <w:rsid w:val="003623E5"/>
    <w:rsid w:val="00392225"/>
    <w:rsid w:val="003A2CC9"/>
    <w:rsid w:val="003B0DE1"/>
    <w:rsid w:val="003C100B"/>
    <w:rsid w:val="003F090F"/>
    <w:rsid w:val="00413306"/>
    <w:rsid w:val="004139F2"/>
    <w:rsid w:val="00436F03"/>
    <w:rsid w:val="0044124E"/>
    <w:rsid w:val="004438D5"/>
    <w:rsid w:val="00451903"/>
    <w:rsid w:val="00455100"/>
    <w:rsid w:val="004635A8"/>
    <w:rsid w:val="004A5ADC"/>
    <w:rsid w:val="004A6113"/>
    <w:rsid w:val="004E02C9"/>
    <w:rsid w:val="004F432E"/>
    <w:rsid w:val="00514DF4"/>
    <w:rsid w:val="00523A4C"/>
    <w:rsid w:val="005A7F72"/>
    <w:rsid w:val="005B3822"/>
    <w:rsid w:val="005C7F3C"/>
    <w:rsid w:val="006137FC"/>
    <w:rsid w:val="006409AA"/>
    <w:rsid w:val="0068091A"/>
    <w:rsid w:val="006A1CCC"/>
    <w:rsid w:val="006D1B2F"/>
    <w:rsid w:val="007046A5"/>
    <w:rsid w:val="00712509"/>
    <w:rsid w:val="00715A84"/>
    <w:rsid w:val="00746741"/>
    <w:rsid w:val="00752FFF"/>
    <w:rsid w:val="0076152F"/>
    <w:rsid w:val="0077133E"/>
    <w:rsid w:val="007829DD"/>
    <w:rsid w:val="007F0611"/>
    <w:rsid w:val="00807A1C"/>
    <w:rsid w:val="00826FFD"/>
    <w:rsid w:val="0083370D"/>
    <w:rsid w:val="0085682B"/>
    <w:rsid w:val="0088524A"/>
    <w:rsid w:val="008C4A5C"/>
    <w:rsid w:val="00906D77"/>
    <w:rsid w:val="009111BB"/>
    <w:rsid w:val="0092773B"/>
    <w:rsid w:val="009D7F9F"/>
    <w:rsid w:val="009E5492"/>
    <w:rsid w:val="00A048AA"/>
    <w:rsid w:val="00A51D77"/>
    <w:rsid w:val="00AD4C74"/>
    <w:rsid w:val="00AE5CCE"/>
    <w:rsid w:val="00B11DC1"/>
    <w:rsid w:val="00B24A3A"/>
    <w:rsid w:val="00B31542"/>
    <w:rsid w:val="00B56FC4"/>
    <w:rsid w:val="00BA691B"/>
    <w:rsid w:val="00BF08C4"/>
    <w:rsid w:val="00BF72AD"/>
    <w:rsid w:val="00C006B5"/>
    <w:rsid w:val="00C15EA2"/>
    <w:rsid w:val="00C16494"/>
    <w:rsid w:val="00C57B9C"/>
    <w:rsid w:val="00CA1E18"/>
    <w:rsid w:val="00CA5954"/>
    <w:rsid w:val="00CB5C4A"/>
    <w:rsid w:val="00CD7C47"/>
    <w:rsid w:val="00DA323A"/>
    <w:rsid w:val="00DD693E"/>
    <w:rsid w:val="00E35119"/>
    <w:rsid w:val="00E6613F"/>
    <w:rsid w:val="00E71132"/>
    <w:rsid w:val="00E960FE"/>
    <w:rsid w:val="00F21B9C"/>
    <w:rsid w:val="00F443FE"/>
    <w:rsid w:val="00FA0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24A"/>
    <w:pPr>
      <w:spacing w:after="20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C100B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B24A3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24A3A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7829D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7829DD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829DD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29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829D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>Charité Berlin</Company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subject/>
  <dc:creator>Horst von Bernuth</dc:creator>
  <cp:keywords/>
  <dc:description/>
  <cp:lastModifiedBy>aragay</cp:lastModifiedBy>
  <cp:revision>10</cp:revision>
  <dcterms:created xsi:type="dcterms:W3CDTF">2013-12-20T10:55:00Z</dcterms:created>
  <dcterms:modified xsi:type="dcterms:W3CDTF">2014-07-10T00:57:00Z</dcterms:modified>
</cp:coreProperties>
</file>